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, 30 candidate speech videos and detailed information</w:t>
      </w:r>
    </w:p>
    <w:tbl>
      <w:tblPr>
        <w:tblW w:w="829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3008"/>
        <w:gridCol w:w="826"/>
        <w:gridCol w:w="837"/>
        <w:gridCol w:w="659"/>
        <w:gridCol w:w="2302"/>
      </w:tblGrid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tl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ic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</w:t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are we living fo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2.07.1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era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'54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10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103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to approach love in the golden age of singlenes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7.06.1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v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'58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33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338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long-term visual investigato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8.08.2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tograph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'21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68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685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ism of solitud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8.08.2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era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'18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68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688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truth that comes with tim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9.10.2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era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'02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83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832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ory is entirely non-fictio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6.12.2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'06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5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53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can we draw a hedgehog?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9.12.2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'14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86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868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a more complete healthcare system looks lik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3.01.0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'22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14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149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is scienc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7.03.1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ienc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  <w:r>
              <w:rPr/>
              <w:t>'</w:t>
            </w:r>
            <w:r>
              <w:rPr/>
              <w:t>20</w:t>
            </w:r>
            <w:r>
              <w:rPr/>
              <w:t>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4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44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's wrong with our desig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8.04.1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ig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'13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64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646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ank you for giving me the chance to take the stag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.09.0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'46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1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14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Bill Gates spends his mone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8.07.1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iet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'07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78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780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delia</w:t>
            </w:r>
            <w:r>
              <w:rPr/>
              <w:t>'</w:t>
            </w:r>
            <w:r>
              <w:rPr/>
              <w:t>s fat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7.10.2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era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'19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58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586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reading really i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6.11.2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  <w:r>
              <w:rPr/>
              <w:t>'</w:t>
            </w:r>
            <w:r>
              <w:rPr/>
              <w:t>18</w:t>
            </w:r>
            <w:r>
              <w:rPr/>
              <w:t>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29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298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sychology behind anti-human-centered desig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8.12.1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olog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'59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74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741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 heroe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9.12.2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ig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'32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86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864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urban tracke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8.03.1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'47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62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620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importance of salt reductio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9.10.2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  <w:r>
              <w:rPr/>
              <w:t>'</w:t>
            </w:r>
            <w:r>
              <w:rPr/>
              <w:t>00</w:t>
            </w:r>
            <w:r>
              <w:rPr/>
              <w:t>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84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841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ince and the ruin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2.09.2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era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'02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12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127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ban breathing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6.10.3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hitec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'55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2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20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s never disappear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7.08.1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era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'39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57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579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thes, emotions, and wome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7.08.1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ig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'40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56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560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self-cultivation of a young wild spirit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.09.2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'51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8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85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teful to have met you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7.04.0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tograph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'04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3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39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phyllum bloom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6.12.2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m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'42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4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40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 Po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7.07.1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vironment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'29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56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565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comic sag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0.08.2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aginatio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'13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90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906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ices at Lashi Lak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7.04.0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hropolog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'31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12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122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zing at oneself with a curious min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.10.2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hropolog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'47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23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236</w:t>
            </w:r>
            <w:r>
              <w:rPr>
                <w:rStyle w:val="InternetLink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gger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6.10.3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ig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'28''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s://www.yixi.tv/" \l "/speech/detail?id=30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ttps://www.yixi.tv/#/speech/detail?id=303</w:t>
            </w:r>
            <w:r>
              <w:rPr>
                <w:rStyle w:val="InternetLink"/>
              </w:rPr>
              <w:fldChar w:fldCharType="end"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 (正文 CS 字体);宋体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5:13:00Z</dcterms:created>
  <dc:creator>Wang Alex</dc:creator>
  <dc:description/>
  <cp:keywords/>
  <dc:language>en-US</dc:language>
  <cp:lastModifiedBy>Wang Alex</cp:lastModifiedBy>
  <dcterms:modified xsi:type="dcterms:W3CDTF">2025-04-14T15:13:00Z</dcterms:modified>
  <cp:revision>2</cp:revision>
  <dc:subject/>
  <dc:title/>
</cp:coreProperties>
</file>